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DF0" w:rsidRPr="001E6C8C" w:rsidRDefault="009A5DF0" w:rsidP="006109ED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6C8C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Materials.</w:t>
      </w:r>
    </w:p>
    <w:p w:rsidR="00A008EE" w:rsidRPr="00CE5F4C" w:rsidRDefault="004A24FE" w:rsidP="006109E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6C8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europsychological data. </w:t>
      </w:r>
      <w:r w:rsidRPr="001E6C8C">
        <w:rPr>
          <w:rFonts w:ascii="Times New Roman" w:hAnsi="Times New Roman" w:cs="Times New Roman"/>
          <w:sz w:val="20"/>
          <w:szCs w:val="20"/>
          <w:lang w:val="en-US"/>
        </w:rPr>
        <w:t xml:space="preserve">For each test data are expressed as </w:t>
      </w:r>
      <w:r w:rsidRPr="001E6C8C">
        <w:rPr>
          <w:rFonts w:ascii="Times New Roman" w:hAnsi="Times New Roman" w:cs="Times New Roman"/>
          <w:iCs/>
          <w:sz w:val="20"/>
          <w:szCs w:val="20"/>
          <w:lang w:val="en-US"/>
        </w:rPr>
        <w:t>z-score</w:t>
      </w:r>
      <w:r w:rsidRPr="001E6C8C">
        <w:rPr>
          <w:rFonts w:ascii="Times New Roman" w:hAnsi="Times New Roman" w:cs="Times New Roman"/>
          <w:sz w:val="20"/>
          <w:szCs w:val="20"/>
          <w:lang w:val="en-US"/>
        </w:rPr>
        <w:t xml:space="preserve"> and as percentage of patients with an impaired z-score.</w:t>
      </w:r>
      <w:r w:rsidR="00A008EE" w:rsidRPr="001E6C8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08EE" w:rsidRPr="004F3F25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Cognitive </w:t>
      </w:r>
      <w:r w:rsidR="00563DB1" w:rsidRPr="00CE5F4C">
        <w:rPr>
          <w:rFonts w:ascii="Times New Roman" w:hAnsi="Times New Roman" w:cs="Times New Roman"/>
          <w:sz w:val="20"/>
          <w:szCs w:val="20"/>
          <w:lang w:val="en-GB"/>
        </w:rPr>
        <w:t>Normal</w:t>
      </w:r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>, i.e. normal scores in each item of both batteries; BRB-NT Impaired; i.e. patients failing in at least one test of BRB-</w:t>
      </w:r>
      <w:r w:rsidR="00563DB1" w:rsidRPr="00CE5F4C">
        <w:rPr>
          <w:rFonts w:ascii="Times New Roman" w:hAnsi="Times New Roman" w:cs="Times New Roman"/>
          <w:sz w:val="20"/>
          <w:szCs w:val="20"/>
          <w:lang w:val="en-GB"/>
        </w:rPr>
        <w:t>NT but not of D-KEFS ST; BRB-NT+</w:t>
      </w:r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D-KEFS ST Impaired, </w:t>
      </w:r>
      <w:proofErr w:type="spellStart"/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>i,e</w:t>
      </w:r>
      <w:proofErr w:type="spellEnd"/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>. patients failing in at least one test of both batteries</w:t>
      </w:r>
      <w:r w:rsidR="00F632AD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; LTS: </w:t>
      </w:r>
      <w:r w:rsidR="00447C29" w:rsidRPr="00CE5F4C">
        <w:rPr>
          <w:rFonts w:ascii="Times New Roman" w:hAnsi="Times New Roman" w:cs="Times New Roman"/>
          <w:sz w:val="20"/>
          <w:szCs w:val="20"/>
          <w:lang w:val="en-US"/>
        </w:rPr>
        <w:t>Long Term Storage</w:t>
      </w:r>
      <w:r w:rsidR="00F632AD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; CLTR: Consistent Long-Term Retrieval; SRT-D: </w:t>
      </w:r>
      <w:r w:rsidR="00F632AD" w:rsidRPr="00CE5F4C">
        <w:rPr>
          <w:rFonts w:ascii="Times New Roman" w:hAnsi="Times New Roman" w:cs="Times New Roman"/>
          <w:sz w:val="20"/>
          <w:szCs w:val="20"/>
          <w:lang w:val="en-US"/>
        </w:rPr>
        <w:t>Selective Reminding Test D; SPART and SPART-D: Spatial Recall Test; SDMT: Symbol Digit Modalities Test; PASAT: Paced Auditory Serial Addition Test; WLG: Word List Generation; D-KEFS ST FSD: Delis-Kaplan Executive Function System Free Sorting Description; D-KEFS FSC: Delis-Kaplan Executive Function System Free Sorting Categorization; D-KEFS ST SR: Delis-Kaplan Executive Function System</w:t>
      </w:r>
      <w:r w:rsidR="00104A06" w:rsidRPr="00CE5F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32AD" w:rsidRPr="00CE5F4C">
        <w:rPr>
          <w:rFonts w:ascii="Times New Roman" w:hAnsi="Times New Roman" w:cs="Times New Roman"/>
          <w:sz w:val="20"/>
          <w:szCs w:val="20"/>
          <w:lang w:val="en-US"/>
        </w:rPr>
        <w:t xml:space="preserve">Sort Recognition. </w:t>
      </w:r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Comparison with </w:t>
      </w:r>
      <w:r w:rsidR="004B2168" w:rsidRPr="00CE5F4C">
        <w:rPr>
          <w:rFonts w:ascii="Times New Roman" w:hAnsi="Times New Roman" w:cs="Times New Roman"/>
          <w:sz w:val="20"/>
          <w:szCs w:val="20"/>
          <w:lang w:val="en-GB"/>
        </w:rPr>
        <w:t>BRB-NT+D-KEFS Impaired</w:t>
      </w:r>
      <w:r w:rsidR="00A008EE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:  </w:t>
      </w:r>
      <w:r w:rsidR="00A008EE" w:rsidRPr="00CE5F4C">
        <w:rPr>
          <w:rFonts w:ascii="Times New Roman" w:hAnsi="Times New Roman" w:cs="Times New Roman"/>
          <w:sz w:val="20"/>
          <w:szCs w:val="20"/>
          <w:lang w:val="en-US"/>
        </w:rPr>
        <w:t xml:space="preserve">*: p&lt;0.05; </w:t>
      </w:r>
      <w:r w:rsidR="00F632AD" w:rsidRPr="00CE5F4C">
        <w:rPr>
          <w:rFonts w:ascii="Times New Roman" w:hAnsi="Times New Roman" w:cs="Times New Roman"/>
          <w:sz w:val="20"/>
          <w:szCs w:val="20"/>
          <w:lang w:val="en-US"/>
        </w:rPr>
        <w:t>**: p&lt;0.01; ***: p&lt;0.005; *</w:t>
      </w:r>
      <w:r w:rsidR="00A008EE" w:rsidRPr="00CE5F4C">
        <w:rPr>
          <w:rFonts w:ascii="Times New Roman" w:hAnsi="Times New Roman" w:cs="Times New Roman"/>
          <w:sz w:val="20"/>
          <w:szCs w:val="20"/>
          <w:lang w:val="en-US"/>
        </w:rPr>
        <w:t>***&lt;0.00</w:t>
      </w:r>
      <w:r w:rsidR="00F632AD" w:rsidRPr="00CE5F4C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9A5DF0" w:rsidRPr="00CE5F4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A5DF0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comparison with </w:t>
      </w:r>
      <w:r w:rsidR="004B2168" w:rsidRPr="00CE5F4C">
        <w:rPr>
          <w:rFonts w:ascii="Times New Roman" w:hAnsi="Times New Roman" w:cs="Times New Roman"/>
          <w:sz w:val="20"/>
          <w:szCs w:val="20"/>
          <w:lang w:val="en-GB"/>
        </w:rPr>
        <w:t>BRB-NT Impaired</w:t>
      </w:r>
      <w:r w:rsidR="009A5DF0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9A5DF0" w:rsidRPr="00CE5F4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="009A5DF0" w:rsidRPr="00CE5F4C">
        <w:rPr>
          <w:rFonts w:ascii="Times New Roman" w:hAnsi="Times New Roman" w:cs="Times New Roman"/>
          <w:sz w:val="20"/>
          <w:szCs w:val="20"/>
          <w:lang w:val="en-GB"/>
        </w:rPr>
        <w:t xml:space="preserve">: p&lt;0.05; </w:t>
      </w:r>
      <w:r w:rsidR="009A5DF0" w:rsidRPr="00CE5F4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§§§</w:t>
      </w:r>
      <w:r w:rsidR="009A5DF0" w:rsidRPr="00CE5F4C">
        <w:rPr>
          <w:rFonts w:ascii="Times New Roman" w:hAnsi="Times New Roman" w:cs="Times New Roman"/>
          <w:sz w:val="20"/>
          <w:szCs w:val="20"/>
          <w:lang w:val="en-GB"/>
        </w:rPr>
        <w:t>:p&lt;0.001.</w:t>
      </w:r>
    </w:p>
    <w:tbl>
      <w:tblPr>
        <w:tblpPr w:leftFromText="141" w:rightFromText="141" w:vertAnchor="text" w:horzAnchor="page" w:tblpX="1909" w:tblpY="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1998"/>
        <w:gridCol w:w="1792"/>
        <w:gridCol w:w="1555"/>
      </w:tblGrid>
      <w:tr w:rsidR="00F31A19" w:rsidRPr="00CE5F4C" w:rsidTr="00563DB1">
        <w:trPr>
          <w:trHeight w:val="1550"/>
        </w:trPr>
        <w:tc>
          <w:tcPr>
            <w:tcW w:w="2728" w:type="dxa"/>
            <w:shd w:val="clear" w:color="auto" w:fill="auto"/>
            <w:vAlign w:val="center"/>
          </w:tcPr>
          <w:p w:rsidR="00F31A19" w:rsidRPr="00CE5F4C" w:rsidRDefault="00F31A19" w:rsidP="009A5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CE5F4C" w:rsidRDefault="00104A06" w:rsidP="00563D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5F4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gnitive </w:t>
            </w:r>
            <w:r w:rsidR="00563DB1" w:rsidRPr="00CE5F4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</w:t>
            </w:r>
            <w:r w:rsidRPr="00CE5F4C">
              <w:rPr>
                <w:rFonts w:ascii="Times New Roman" w:hAnsi="Times New Roman" w:cs="Times New Roman"/>
                <w:b/>
                <w:lang w:val="en-US"/>
              </w:rPr>
              <w:t xml:space="preserve">             </w:t>
            </w:r>
            <w:r w:rsidR="00F31A19" w:rsidRPr="00CE5F4C">
              <w:rPr>
                <w:rFonts w:ascii="Times New Roman" w:hAnsi="Times New Roman" w:cs="Times New Roman"/>
                <w:b/>
                <w:lang w:val="en-US"/>
              </w:rPr>
              <w:t>(54 patients)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CE5F4C" w:rsidRDefault="00104A06" w:rsidP="00563D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5F4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B-NT Impaired</w:t>
            </w:r>
            <w:r w:rsidRPr="00CE5F4C">
              <w:rPr>
                <w:rFonts w:ascii="Times New Roman" w:hAnsi="Times New Roman" w:cs="Times New Roman"/>
                <w:b/>
                <w:lang w:val="en-US"/>
              </w:rPr>
              <w:t xml:space="preserve">          </w:t>
            </w:r>
            <w:r w:rsidR="00F31A19" w:rsidRPr="00CE5F4C">
              <w:rPr>
                <w:rFonts w:ascii="Times New Roman" w:hAnsi="Times New Roman" w:cs="Times New Roman"/>
                <w:b/>
                <w:lang w:val="en-US"/>
              </w:rPr>
              <w:t>(64 patients)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563DB1" w:rsidRPr="00CE5F4C" w:rsidRDefault="00563DB1" w:rsidP="00563D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5F4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B-NT+</w:t>
            </w:r>
          </w:p>
          <w:p w:rsidR="00F31A19" w:rsidRPr="00563DB1" w:rsidRDefault="00104A06" w:rsidP="00563D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5F4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-KEFS ST Impaired</w:t>
            </w:r>
            <w:r w:rsidRPr="00CE5F4C"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r w:rsidR="00F31A19" w:rsidRPr="00CE5F4C">
              <w:rPr>
                <w:rFonts w:ascii="Times New Roman" w:hAnsi="Times New Roman" w:cs="Times New Roman"/>
                <w:b/>
                <w:lang w:val="en-US"/>
              </w:rPr>
              <w:t>(18 patients)</w:t>
            </w:r>
            <w:bookmarkStart w:id="0" w:name="_GoBack"/>
            <w:bookmarkEnd w:id="0"/>
          </w:p>
        </w:tc>
      </w:tr>
      <w:tr w:rsidR="00F31A19" w:rsidRPr="005250F3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LTS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0.14±0.88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0.80±1.3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4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47</w:t>
            </w:r>
          </w:p>
        </w:tc>
      </w:tr>
      <w:tr w:rsidR="00F31A19" w:rsidRPr="005250F3" w:rsidTr="009A5DF0">
        <w:trPr>
          <w:trHeight w:val="668"/>
        </w:trPr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CLTR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1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85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9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16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50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20</w:t>
            </w:r>
          </w:p>
        </w:tc>
      </w:tr>
      <w:tr w:rsidR="00F31A19" w:rsidRPr="005250F3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PART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0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82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77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26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3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2</w:t>
            </w:r>
          </w:p>
        </w:tc>
      </w:tr>
      <w:tr w:rsidR="00F31A19" w:rsidRPr="005250F3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DMT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40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20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73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5***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2.0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</w:t>
            </w:r>
            <w:r w:rsidRPr="009A5DF0">
              <w:rPr>
                <w:rFonts w:ascii="Times New Roman" w:hAnsi="Times New Roman" w:cs="Times New Roman"/>
                <w:lang w:val="en-US"/>
              </w:rPr>
              <w:t>1.09</w:t>
            </w:r>
          </w:p>
        </w:tc>
      </w:tr>
      <w:tr w:rsidR="00F31A19" w:rsidRPr="005250F3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PASAT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00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1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8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27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70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82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RT-D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39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99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99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52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4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54</w:t>
            </w:r>
          </w:p>
        </w:tc>
      </w:tr>
      <w:tr w:rsidR="009A5DF0" w:rsidRPr="009A5DF0" w:rsidTr="009A5DF0">
        <w:trPr>
          <w:trHeight w:val="668"/>
        </w:trPr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PART-D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35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78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60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41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2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4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WLG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27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98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2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21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92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1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FSC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23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67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55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5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2.02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00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FSD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.05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62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26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4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1.7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91</w:t>
            </w:r>
          </w:p>
        </w:tc>
      </w:tr>
      <w:tr w:rsidR="009A5DF0" w:rsidRPr="009A5DF0" w:rsidTr="009A5DF0">
        <w:trPr>
          <w:trHeight w:val="668"/>
        </w:trPr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SR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0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54****</w:t>
            </w:r>
            <w:r w:rsidRPr="009A5DF0">
              <w:rPr>
                <w:rFonts w:ascii="Times New Roman" w:hAnsi="Times New Roman" w:cs="Times New Roman"/>
                <w:color w:val="000000"/>
                <w:vertAlign w:val="superscript"/>
                <w:lang w:eastAsia="it-IT"/>
              </w:rPr>
              <w:t>§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0.39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56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-2.3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0.92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MSNQ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5.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1.1***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7.5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0.9*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26.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4.4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lastRenderedPageBreak/>
              <w:t>FSS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.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5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.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4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.8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1.8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BDI-II (z-score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8.1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6.8**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9.5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7.8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F31A19" w:rsidRPr="009A5DF0" w:rsidRDefault="00F31A1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4-4</w:t>
            </w:r>
            <w:r w:rsidRPr="009A5DF0">
              <w:rPr>
                <w:rFonts w:ascii="Times New Roman" w:hAnsi="Times New Roman" w:cs="Times New Roman"/>
                <w:color w:val="000000"/>
                <w:lang w:eastAsia="it-IT"/>
              </w:rPr>
              <w:t>±9.3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LTS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28.1%</w:t>
            </w:r>
            <w:r w:rsidR="004A24FE" w:rsidRPr="009A5DF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61.1%</w:t>
            </w:r>
          </w:p>
        </w:tc>
      </w:tr>
      <w:tr w:rsidR="009A5DF0" w:rsidRPr="009A5DF0" w:rsidTr="009A5DF0">
        <w:trPr>
          <w:trHeight w:val="668"/>
        </w:trPr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CLTR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2.8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61.1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PART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4.4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55.6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DMT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4A24FE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8.8</w:t>
            </w:r>
            <w:r w:rsidR="007847A9" w:rsidRPr="009A5DF0">
              <w:rPr>
                <w:rFonts w:ascii="Times New Roman" w:hAnsi="Times New Roman" w:cs="Times New Roman"/>
                <w:lang w:val="en-US"/>
              </w:rPr>
              <w:t>%</w:t>
            </w:r>
            <w:r w:rsidR="00F36608" w:rsidRPr="009A5DF0">
              <w:rPr>
                <w:rFonts w:ascii="Times New Roman" w:hAnsi="Times New Roman" w:cs="Times New Roman"/>
                <w:lang w:val="en-US"/>
              </w:rPr>
              <w:t>****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77.8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PASAT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.7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F366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9.1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55.6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RT-D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.7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40.6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55.6%</w:t>
            </w:r>
          </w:p>
        </w:tc>
      </w:tr>
      <w:tr w:rsidR="009A5DF0" w:rsidRPr="009A5DF0" w:rsidTr="009A5DF0">
        <w:trPr>
          <w:trHeight w:val="439"/>
        </w:trPr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PART-D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2.8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44.4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WLG (%)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15.6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33.3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FSC (%)</w:t>
            </w:r>
          </w:p>
        </w:tc>
        <w:tc>
          <w:tcPr>
            <w:tcW w:w="1998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792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66.7%</w:t>
            </w:r>
          </w:p>
        </w:tc>
      </w:tr>
      <w:tr w:rsidR="009A5DF0" w:rsidRPr="009A5DF0" w:rsidTr="009A5DF0"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FSD (%)</w:t>
            </w:r>
          </w:p>
        </w:tc>
        <w:tc>
          <w:tcPr>
            <w:tcW w:w="1998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792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61.1%</w:t>
            </w:r>
          </w:p>
        </w:tc>
      </w:tr>
      <w:tr w:rsidR="009A5DF0" w:rsidRPr="009A5DF0" w:rsidTr="009A5DF0">
        <w:trPr>
          <w:trHeight w:val="668"/>
        </w:trPr>
        <w:tc>
          <w:tcPr>
            <w:tcW w:w="2728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S-KEFS ST SR (%)</w:t>
            </w:r>
          </w:p>
        </w:tc>
        <w:tc>
          <w:tcPr>
            <w:tcW w:w="1998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792" w:type="dxa"/>
            <w:shd w:val="clear" w:color="auto" w:fill="auto"/>
          </w:tcPr>
          <w:p w:rsidR="007847A9" w:rsidRDefault="007847A9" w:rsidP="009A5DF0">
            <w:pPr>
              <w:jc w:val="center"/>
            </w:pPr>
            <w:r w:rsidRPr="009A5DF0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7847A9" w:rsidRPr="009A5DF0" w:rsidRDefault="007847A9" w:rsidP="009A5D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DF0">
              <w:rPr>
                <w:rFonts w:ascii="Times New Roman" w:hAnsi="Times New Roman" w:cs="Times New Roman"/>
                <w:lang w:val="en-US"/>
              </w:rPr>
              <w:t>94.4%</w:t>
            </w:r>
          </w:p>
        </w:tc>
      </w:tr>
    </w:tbl>
    <w:p w:rsidR="00A008EE" w:rsidRPr="005250F3" w:rsidRDefault="00A008EE" w:rsidP="00A008E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</w:pPr>
    </w:p>
    <w:p w:rsidR="00A008EE" w:rsidRDefault="00A008EE"/>
    <w:sectPr w:rsidR="00A008EE" w:rsidSect="007963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oNotTrackMoves/>
  <w:defaultTabStop w:val="720"/>
  <w:hyphenationZone w:val="283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8EE"/>
    <w:rsid w:val="00104A06"/>
    <w:rsid w:val="001E6C8C"/>
    <w:rsid w:val="00365A77"/>
    <w:rsid w:val="00447C29"/>
    <w:rsid w:val="004A24FE"/>
    <w:rsid w:val="004B2168"/>
    <w:rsid w:val="004F3F25"/>
    <w:rsid w:val="00563DB1"/>
    <w:rsid w:val="005D20EF"/>
    <w:rsid w:val="006109ED"/>
    <w:rsid w:val="00672A92"/>
    <w:rsid w:val="00672E04"/>
    <w:rsid w:val="007847A9"/>
    <w:rsid w:val="007963AB"/>
    <w:rsid w:val="00810706"/>
    <w:rsid w:val="00965332"/>
    <w:rsid w:val="009A5DF0"/>
    <w:rsid w:val="00A008EE"/>
    <w:rsid w:val="00AE0613"/>
    <w:rsid w:val="00C535AC"/>
    <w:rsid w:val="00CE5F4C"/>
    <w:rsid w:val="00F31A19"/>
    <w:rsid w:val="00F36608"/>
    <w:rsid w:val="00F44E98"/>
    <w:rsid w:val="00F632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A14517B-437F-4B7B-8F3F-92483333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8EE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Sidra Amiri</cp:lastModifiedBy>
  <cp:revision>2</cp:revision>
  <dcterms:created xsi:type="dcterms:W3CDTF">2019-01-16T10:59:00Z</dcterms:created>
  <dcterms:modified xsi:type="dcterms:W3CDTF">2019-01-16T10:59:00Z</dcterms:modified>
</cp:coreProperties>
</file>